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9D53A5" w14:textId="665625C2" w:rsidR="007E1A76" w:rsidRPr="000F4A4F" w:rsidRDefault="007E1A76" w:rsidP="000F4A4F">
      <w:pPr>
        <w:ind w:right="2240"/>
        <w:rPr>
          <w:sz w:val="22"/>
          <w:szCs w:val="22"/>
          <w:lang w:val="en-US"/>
        </w:rPr>
      </w:pPr>
      <w:r w:rsidRPr="000F4A4F">
        <w:rPr>
          <w:sz w:val="22"/>
          <w:szCs w:val="22"/>
          <w:lang w:val="en-US"/>
        </w:rPr>
        <w:t xml:space="preserve">Table S1. </w:t>
      </w:r>
      <w:r w:rsidR="000F4A4F" w:rsidRPr="000F4A4F">
        <w:rPr>
          <w:sz w:val="22"/>
          <w:szCs w:val="22"/>
          <w:lang w:val="en-US"/>
        </w:rPr>
        <w:t xml:space="preserve">Information on the </w:t>
      </w:r>
      <w:r w:rsidR="000F4A4F">
        <w:rPr>
          <w:sz w:val="22"/>
          <w:szCs w:val="22"/>
          <w:lang w:val="en-US"/>
        </w:rPr>
        <w:t>3</w:t>
      </w:r>
      <w:r w:rsidR="000800F6">
        <w:rPr>
          <w:sz w:val="22"/>
          <w:szCs w:val="22"/>
          <w:lang w:val="en-US"/>
        </w:rPr>
        <w:t>0</w:t>
      </w:r>
      <w:r w:rsidR="000F4A4F">
        <w:rPr>
          <w:sz w:val="22"/>
          <w:szCs w:val="22"/>
          <w:lang w:val="en-US"/>
        </w:rPr>
        <w:t xml:space="preserve"> </w:t>
      </w:r>
      <w:r w:rsidR="000F4A4F" w:rsidRPr="00492D21">
        <w:rPr>
          <w:i/>
          <w:sz w:val="22"/>
          <w:szCs w:val="22"/>
          <w:lang w:val="en-US"/>
        </w:rPr>
        <w:t>P</w:t>
      </w:r>
      <w:r w:rsidR="00947C36" w:rsidRPr="00492D21">
        <w:rPr>
          <w:i/>
          <w:sz w:val="22"/>
          <w:szCs w:val="22"/>
          <w:lang w:val="en-US"/>
        </w:rPr>
        <w:t>aramecium</w:t>
      </w:r>
      <w:r w:rsidR="000F4A4F" w:rsidRPr="00492D21">
        <w:rPr>
          <w:i/>
          <w:sz w:val="22"/>
          <w:szCs w:val="22"/>
          <w:lang w:val="en-US"/>
        </w:rPr>
        <w:t xml:space="preserve"> caudatum</w:t>
      </w:r>
      <w:r w:rsidR="000F4A4F">
        <w:rPr>
          <w:sz w:val="22"/>
          <w:szCs w:val="22"/>
          <w:lang w:val="en-US"/>
        </w:rPr>
        <w:t xml:space="preserve"> strains used in this study, including geographic origin and year of sampling, cytochrome oxidase 1 (COI) genotype and haplogroup, and the number of replicates tested in the resistance assays in the Bright (LB) and Kaltz (OK) labs.</w:t>
      </w:r>
      <w:r w:rsidR="00B20BB6">
        <w:rPr>
          <w:sz w:val="22"/>
          <w:szCs w:val="22"/>
          <w:lang w:val="en-US"/>
        </w:rPr>
        <w:t xml:space="preserve"> (*) indicates approximate location.</w:t>
      </w:r>
    </w:p>
    <w:tbl>
      <w:tblPr>
        <w:tblStyle w:val="TableGrid"/>
        <w:tblW w:w="12976" w:type="dxa"/>
        <w:tblLook w:val="04A0" w:firstRow="1" w:lastRow="0" w:firstColumn="1" w:lastColumn="0" w:noHBand="0" w:noVBand="1"/>
      </w:tblPr>
      <w:tblGrid>
        <w:gridCol w:w="1337"/>
        <w:gridCol w:w="1963"/>
        <w:gridCol w:w="2262"/>
        <w:gridCol w:w="2167"/>
        <w:gridCol w:w="1109"/>
        <w:gridCol w:w="1761"/>
        <w:gridCol w:w="1247"/>
        <w:gridCol w:w="1130"/>
      </w:tblGrid>
      <w:tr w:rsidR="00B20BB6" w:rsidRPr="00D6500E" w14:paraId="13CBABFD" w14:textId="77777777" w:rsidTr="00023747"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EBA1C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Strain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6947F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Location code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B9B30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Origin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D4C1E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PS coord.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DDFE8" w14:textId="77777777" w:rsidR="00D6500E" w:rsidRPr="00D6500E" w:rsidRDefault="000F4A4F" w:rsidP="00D650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 w:rsidR="00D6500E" w:rsidRPr="00D6500E">
              <w:rPr>
                <w:sz w:val="22"/>
                <w:szCs w:val="22"/>
              </w:rPr>
              <w:t>ear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3AC48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OI genotyp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540AA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OI haplogroup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E92ED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Replicates</w:t>
            </w:r>
          </w:p>
          <w:p w14:paraId="4F87476B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(LB / OK)</w:t>
            </w:r>
          </w:p>
        </w:tc>
      </w:tr>
      <w:tr w:rsidR="00B20BB6" w:rsidRPr="00D6500E" w14:paraId="4A698F24" w14:textId="77777777" w:rsidTr="00023747"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91D3C4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002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75CB4B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Hainberger See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049B7E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ermany, Saxony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CE00CC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51.035688, 12.285028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01771E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05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4367AE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a1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ED575F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A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3DDD8E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 / 6</w:t>
            </w:r>
          </w:p>
        </w:tc>
      </w:tr>
      <w:tr w:rsidR="00B20BB6" w:rsidRPr="00D6500E" w14:paraId="7F494AA5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EA529F9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02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314823C1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Erzgebirge E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79064FA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ermany, Saxony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397E97B3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50.647032, 13.2569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88E6F71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0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1B560B7C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a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F0347D2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BE730D5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 / 6</w:t>
            </w:r>
          </w:p>
        </w:tc>
      </w:tr>
      <w:tr w:rsidR="00B20BB6" w:rsidRPr="00D6500E" w14:paraId="076D00FE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C19207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03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0BFA92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Frohburg 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989FB0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ermany, Saxony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32E4F2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51.050148, 12.5577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861917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0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7D66E3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a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E10302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3D36D3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- / 6</w:t>
            </w:r>
          </w:p>
        </w:tc>
      </w:tr>
      <w:tr w:rsidR="00B20BB6" w:rsidRPr="00D6500E" w14:paraId="47A812CE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BCBB68F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02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5127852F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lön K 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42D3204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ermany, Schleswig-Holstein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04E4AA69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54.15021, 10.4403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36A216F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0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29918E5F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a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00F8D54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FADBFE8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 / 6</w:t>
            </w:r>
          </w:p>
        </w:tc>
      </w:tr>
      <w:tr w:rsidR="00B20BB6" w:rsidRPr="00D6500E" w14:paraId="4EF668E6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E6357E" w14:textId="11F36064" w:rsidR="00947C36" w:rsidRPr="00D6500E" w:rsidRDefault="00947C36" w:rsidP="00DB7D5D">
            <w:pPr>
              <w:rPr>
                <w:sz w:val="22"/>
                <w:szCs w:val="22"/>
              </w:rPr>
            </w:pPr>
            <w:r w:rsidRPr="00023747">
              <w:rPr>
                <w:sz w:val="22"/>
                <w:szCs w:val="22"/>
              </w:rPr>
              <w:t>GS11C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9ECF48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lobsowsee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82D2F3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ermany, Brandenburg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E38D4A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53.128590, 13.1187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B047FD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1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C6BBB5" w14:textId="40C598CC" w:rsidR="00947C36" w:rsidRPr="00023747" w:rsidRDefault="00307849" w:rsidP="00DB7D5D">
            <w:pPr>
              <w:rPr>
                <w:sz w:val="22"/>
                <w:szCs w:val="22"/>
              </w:rPr>
            </w:pPr>
            <w:r w:rsidRPr="00023747">
              <w:rPr>
                <w:sz w:val="22"/>
                <w:szCs w:val="22"/>
              </w:rPr>
              <w:t>PcCOI_a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1BDFE7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696FE5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 / 6</w:t>
            </w:r>
          </w:p>
        </w:tc>
      </w:tr>
      <w:tr w:rsidR="00B20BB6" w:rsidRPr="00D6500E" w14:paraId="3DD0AA48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E232F0C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S1C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6D0C3FE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lobsowsee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11FB9894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ermany, Brandenburg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7C192D2B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53.128590, 13.1187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CE6CECB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1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6D982B78" w14:textId="77777777" w:rsidR="00947C36" w:rsidRPr="00023747" w:rsidRDefault="00947C36" w:rsidP="00DB7D5D">
            <w:pPr>
              <w:rPr>
                <w:sz w:val="22"/>
                <w:szCs w:val="22"/>
              </w:rPr>
            </w:pPr>
            <w:r w:rsidRPr="00023747">
              <w:rPr>
                <w:sz w:val="22"/>
                <w:szCs w:val="22"/>
              </w:rPr>
              <w:t>Hap97 (**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1C87FD3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3DC846B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 / 6</w:t>
            </w:r>
          </w:p>
        </w:tc>
      </w:tr>
      <w:tr w:rsidR="00B20BB6" w:rsidRPr="00D6500E" w14:paraId="63FC35CE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21597A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S6B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7252E4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lobsowsee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E2F029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ermany, Brandenburg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242DFD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53.128590, 13.1187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04F544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1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41E793" w14:textId="778393FC" w:rsidR="00947C36" w:rsidRPr="00023747" w:rsidRDefault="00307849" w:rsidP="00DB7D5D">
            <w:pPr>
              <w:rPr>
                <w:sz w:val="22"/>
                <w:szCs w:val="22"/>
              </w:rPr>
            </w:pPr>
            <w:r w:rsidRPr="00023747">
              <w:rPr>
                <w:sz w:val="22"/>
                <w:szCs w:val="22"/>
              </w:rPr>
              <w:t>Hap97 (**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5DF19F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0B3BA6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 / 6</w:t>
            </w:r>
          </w:p>
        </w:tc>
      </w:tr>
      <w:tr w:rsidR="00B20BB6" w:rsidRPr="00D6500E" w14:paraId="42204008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DA90C41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KS10C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39481373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Kochsee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1D1EE398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ermany, Brandenburg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450DF644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53.131996, 13.1077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3AD6372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1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6DCCF6F6" w14:textId="0DD12E80" w:rsidR="00947C36" w:rsidRPr="00023747" w:rsidRDefault="00307849" w:rsidP="00DB7D5D">
            <w:pPr>
              <w:rPr>
                <w:sz w:val="22"/>
                <w:szCs w:val="22"/>
              </w:rPr>
            </w:pPr>
            <w:r w:rsidRPr="00023747">
              <w:rPr>
                <w:sz w:val="22"/>
                <w:szCs w:val="22"/>
              </w:rPr>
              <w:t>Hap100 (**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B2B2071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0889099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 / 6</w:t>
            </w:r>
          </w:p>
        </w:tc>
      </w:tr>
      <w:tr w:rsidR="00F34843" w:rsidRPr="00D6500E" w14:paraId="7695B191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3EE788" w14:textId="77777777" w:rsidR="00F34843" w:rsidRPr="00D6500E" w:rsidRDefault="00F34843" w:rsidP="00F34843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KS3AI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4514B7" w14:textId="77777777" w:rsidR="00F34843" w:rsidRPr="00D6500E" w:rsidRDefault="00F34843" w:rsidP="00F34843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Kochsee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386ED3" w14:textId="77777777" w:rsidR="00F34843" w:rsidRPr="00D6500E" w:rsidRDefault="00F34843" w:rsidP="00F34843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ermany, Brandenburg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004CED" w14:textId="77777777" w:rsidR="00F34843" w:rsidRPr="00D6500E" w:rsidRDefault="00F34843" w:rsidP="00F34843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53.131996, 13.1077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93E363" w14:textId="77777777" w:rsidR="00F34843" w:rsidRPr="00D6500E" w:rsidRDefault="00F34843" w:rsidP="00F34843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1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8704C9" w14:textId="77777777" w:rsidR="00F34843" w:rsidRPr="00023747" w:rsidRDefault="00F34843" w:rsidP="00F34843">
            <w:pPr>
              <w:rPr>
                <w:sz w:val="22"/>
                <w:szCs w:val="22"/>
              </w:rPr>
            </w:pPr>
            <w:r w:rsidRPr="00023747">
              <w:rPr>
                <w:sz w:val="22"/>
                <w:szCs w:val="22"/>
              </w:rPr>
              <w:t>Hap98 (**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CF7939" w14:textId="77777777" w:rsidR="00F34843" w:rsidRPr="00D6500E" w:rsidDel="00F34843" w:rsidRDefault="00F34843" w:rsidP="00F348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6A5041" w14:textId="77777777" w:rsidR="00F34843" w:rsidRPr="00D6500E" w:rsidRDefault="00F34843" w:rsidP="00F34843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1 / 6</w:t>
            </w:r>
          </w:p>
        </w:tc>
      </w:tr>
      <w:tr w:rsidR="00B20BB6" w:rsidRPr="00D6500E" w14:paraId="4504F1DE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7C9ED5A" w14:textId="77777777" w:rsidR="00947C36" w:rsidRPr="00D6500E" w:rsidRDefault="00947C36" w:rsidP="00947C36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03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48A38244" w14:textId="77777777" w:rsidR="00947C36" w:rsidRPr="00D6500E" w:rsidRDefault="00947C36" w:rsidP="00947C36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Österreich_Lahnalp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43C94C1C" w14:textId="77777777" w:rsidR="00947C36" w:rsidRPr="00D6500E" w:rsidRDefault="00947C36" w:rsidP="00947C36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Austria, Tyrol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1C79AD1C" w14:textId="77777777" w:rsidR="00947C36" w:rsidRPr="00D6500E" w:rsidRDefault="00947C36" w:rsidP="00947C36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47.695948, 12.218064 (*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2F2C3F9" w14:textId="77777777" w:rsidR="00947C36" w:rsidRPr="00D6500E" w:rsidRDefault="00947C36" w:rsidP="00947C36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0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3654CECC" w14:textId="77777777" w:rsidR="00947C36" w:rsidRPr="00D6500E" w:rsidRDefault="00947C36" w:rsidP="00947C36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a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E8E2972" w14:textId="77777777" w:rsidR="00947C36" w:rsidRPr="00D6500E" w:rsidRDefault="00947C36" w:rsidP="00947C36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ED8FA3D" w14:textId="77777777" w:rsidR="00947C36" w:rsidRPr="00D6500E" w:rsidRDefault="00947C36" w:rsidP="00947C36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- / 6</w:t>
            </w:r>
          </w:p>
        </w:tc>
      </w:tr>
      <w:tr w:rsidR="00B20BB6" w:rsidRPr="00D6500E" w14:paraId="7F34D2BA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BFA737" w14:textId="77777777" w:rsidR="00947C36" w:rsidRPr="00D6500E" w:rsidRDefault="00947C36" w:rsidP="00947C36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05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7ED373" w14:textId="77777777" w:rsidR="00947C36" w:rsidRPr="00D6500E" w:rsidRDefault="00947C36" w:rsidP="00947C36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SWE 12.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82E740" w14:textId="77777777" w:rsidR="00947C36" w:rsidRPr="00D6500E" w:rsidRDefault="00947C36" w:rsidP="00947C36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Sweden, Dalarnas län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EE617C" w14:textId="77777777" w:rsidR="00947C36" w:rsidRPr="00D6500E" w:rsidRDefault="00947C36" w:rsidP="00947C36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60.128605, 15.1693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1EA6B8" w14:textId="77777777" w:rsidR="00947C36" w:rsidRPr="00D6500E" w:rsidRDefault="00947C36" w:rsidP="00947C36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0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EE9E10" w14:textId="77777777" w:rsidR="00947C36" w:rsidRPr="00D6500E" w:rsidRDefault="00947C36" w:rsidP="00947C36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a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328EA7" w14:textId="77777777" w:rsidR="00947C36" w:rsidRPr="00D6500E" w:rsidRDefault="00947C36" w:rsidP="00947C36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975F6E" w14:textId="77777777" w:rsidR="00947C36" w:rsidRPr="00D6500E" w:rsidRDefault="00947C36" w:rsidP="00947C36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- / 6</w:t>
            </w:r>
          </w:p>
        </w:tc>
      </w:tr>
      <w:tr w:rsidR="00B20BB6" w:rsidRPr="00D6500E" w14:paraId="1BFF4D15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8852C9F" w14:textId="77777777" w:rsidR="00947C36" w:rsidRPr="00D6500E" w:rsidRDefault="00947C36" w:rsidP="00947C36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06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80D9DC4" w14:textId="77777777" w:rsidR="00947C36" w:rsidRPr="00D6500E" w:rsidRDefault="00947C36" w:rsidP="00947C36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SWE 17.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D6A1F0D" w14:textId="77777777" w:rsidR="00947C36" w:rsidRPr="00D6500E" w:rsidRDefault="00947C36" w:rsidP="00947C36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Sweden, Dalarnas län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4B360E10" w14:textId="77777777" w:rsidR="00947C36" w:rsidRPr="00D6500E" w:rsidRDefault="00947C36" w:rsidP="00947C36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60.105747, 15.9669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3C65B91" w14:textId="77777777" w:rsidR="00947C36" w:rsidRPr="00D6500E" w:rsidRDefault="00947C36" w:rsidP="00947C36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0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1BB3CF20" w14:textId="77777777" w:rsidR="00947C36" w:rsidRPr="00D6500E" w:rsidRDefault="00947C36" w:rsidP="00947C36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a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C1DC56E" w14:textId="77777777" w:rsidR="00947C36" w:rsidRPr="00D6500E" w:rsidRDefault="00947C36" w:rsidP="00947C36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D2BFFBF" w14:textId="77777777" w:rsidR="00947C36" w:rsidRPr="00D6500E" w:rsidRDefault="00947C36" w:rsidP="00947C36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- / 5</w:t>
            </w:r>
          </w:p>
        </w:tc>
      </w:tr>
      <w:tr w:rsidR="00B20BB6" w:rsidRPr="00D6500E" w14:paraId="7BFE84D4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3CDA80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13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9718FF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SWE 9.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A6C6D5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Sweden, Värmlands län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2684D7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59.790063, 13.067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C2ED11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0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0D9D06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a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4DCA5D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59542A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- / 6</w:t>
            </w:r>
          </w:p>
        </w:tc>
      </w:tr>
      <w:tr w:rsidR="00B20BB6" w:rsidRPr="00D6500E" w14:paraId="5B5641C9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E3AB458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07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5D259392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Norw 8 Gol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59B2EC5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Norway, Viken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2D5DF02B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60.700700, 8.978653 (*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7D368BB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0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54658FDF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a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4D31DB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77E8237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1 / -</w:t>
            </w:r>
          </w:p>
        </w:tc>
      </w:tr>
      <w:tr w:rsidR="00B20BB6" w:rsidRPr="00D6500E" w14:paraId="31A20A7A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2692A4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lastRenderedPageBreak/>
              <w:t>C10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D45028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Sp 10C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13D950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Spain, Valencian Community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84902E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9.548852, -1.5028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9BFE71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0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7D04B3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a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2A2417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B750C3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- / 5</w:t>
            </w:r>
          </w:p>
        </w:tc>
      </w:tr>
      <w:tr w:rsidR="00B20BB6" w:rsidRPr="00D6500E" w14:paraId="169CDF6E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078C8A8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10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24B6A2CF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ortugal A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D90A782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ortugal, Alentejo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0176E492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8.776742, -7.1714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92B6D4F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0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220D595A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a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52994FA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7453F5E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 / 6</w:t>
            </w:r>
          </w:p>
        </w:tc>
      </w:tr>
      <w:tr w:rsidR="00B20BB6" w:rsidRPr="00D6500E" w14:paraId="3A1D2921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34301E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11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26A85E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Frankreich 10-2.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160434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 xml:space="preserve">France, </w:t>
            </w:r>
            <w:r w:rsidR="00B20BB6">
              <w:rPr>
                <w:sz w:val="22"/>
                <w:szCs w:val="22"/>
              </w:rPr>
              <w:t>région PACA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AC0181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43.430297, 6.1266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C277B3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0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76CC97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a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93B065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E2EFFA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- / 6</w:t>
            </w:r>
          </w:p>
        </w:tc>
      </w:tr>
      <w:tr w:rsidR="00B20BB6" w:rsidRPr="00D6500E" w14:paraId="7D3564E6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BBFB2A1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16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54348395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reece 2.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DA8D4B3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reece, Central Macedonia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50F4D49B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41.007458, 22.27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B8D28A1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0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515C9F06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a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94D90A7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FB350F3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- / 6</w:t>
            </w:r>
          </w:p>
        </w:tc>
      </w:tr>
      <w:tr w:rsidR="00B20BB6" w:rsidRPr="00D6500E" w14:paraId="53567BA9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6CB79B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17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CC6616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reece 1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753D5A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reece, Western Macedonia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BF53A0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40.709844, 21.7440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F8083B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0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607084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a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C92A75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6E8E50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- / 6</w:t>
            </w:r>
          </w:p>
        </w:tc>
      </w:tr>
      <w:tr w:rsidR="00B20BB6" w:rsidRPr="00D6500E" w14:paraId="124C0321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7D2F21D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11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329F15B5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eru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1C108C0F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eru, ?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41D9E3FB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-12.046184, -77.040842 (*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F0BE76D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0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66BA393B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a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1327736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813FFDF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4 / 6</w:t>
            </w:r>
          </w:p>
        </w:tc>
      </w:tr>
      <w:tr w:rsidR="00B20BB6" w:rsidRPr="00D6500E" w14:paraId="726A6251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20B8CC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03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5E193D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eking 1_C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FB1CA9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hina, Beijing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8787FD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9.128165, 117.185083 (*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78D3D8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0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63E4A1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b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46C257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9A52E2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- / 6</w:t>
            </w:r>
          </w:p>
        </w:tc>
      </w:tr>
      <w:tr w:rsidR="00B20BB6" w:rsidRPr="00D6500E" w14:paraId="5B238F08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64AC2CC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08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2D1FF23D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USBL-5I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D9CD7D1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USA, Indiana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4510359B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9.069861, -86.4143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9E55C7E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1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0F1A17CE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b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70FFEFE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BB64937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1 / 6</w:t>
            </w:r>
          </w:p>
        </w:tc>
      </w:tr>
      <w:tr w:rsidR="00B20BB6" w:rsidRPr="00D6500E" w14:paraId="253E5FE5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330DC1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08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A39BE1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USBL-11II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9FB678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USA, Indiana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27E81E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9.179472, -86.5343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00AE87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1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342C89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b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9D6626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64AC9B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1 / 6</w:t>
            </w:r>
          </w:p>
        </w:tc>
      </w:tr>
      <w:tr w:rsidR="00B20BB6" w:rsidRPr="00D6500E" w14:paraId="1274E512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4F1A6C3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08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25976720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YE1I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C5BF9C3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USA, Indiana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2F897E17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9.196563, -86.511732 (*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8B70070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1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2F98987D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b0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C1EB80C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1876686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- / 6</w:t>
            </w:r>
          </w:p>
        </w:tc>
      </w:tr>
      <w:tr w:rsidR="00B20BB6" w:rsidRPr="00D6500E" w14:paraId="3A7497C1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849478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13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408A85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Equador 17 III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0F02BB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Ecuador, Loja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E8A7C8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-4.018924, -79.202980 (*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799A91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2B90B5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b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5B360A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34DFA5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1 / 6</w:t>
            </w:r>
          </w:p>
        </w:tc>
      </w:tr>
      <w:tr w:rsidR="00B20BB6" w:rsidRPr="00D6500E" w14:paraId="5D541683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5EEA6A6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13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4F7BF87C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My43c3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61F88024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Japan, ?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1558CFC7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8.480973, 141.372414 (*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B27D1F3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11AE03CA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b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BD40BD0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0D60393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- / 5</w:t>
            </w:r>
          </w:p>
        </w:tc>
      </w:tr>
      <w:tr w:rsidR="00B20BB6" w:rsidRPr="00D6500E" w14:paraId="68155111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F08005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14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6C3741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KNZ541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9080C4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Japan, Ishikawa Prefectur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A8DC56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6.519469, 136.7094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198FC2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?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ACC803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b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820051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530C8E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1 / 6</w:t>
            </w:r>
          </w:p>
        </w:tc>
      </w:tr>
      <w:tr w:rsidR="00B20BB6" w:rsidRPr="00D6500E" w14:paraId="14ADE9C1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4D3DCD5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17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ECBA130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reece 10.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4F35EB2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reece, Central Macedonia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0784853F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40.805947, 21.9833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1F8664E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0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31797C74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b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CA837E0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C744CA9" w14:textId="77777777"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1 / 6</w:t>
            </w:r>
          </w:p>
        </w:tc>
      </w:tr>
      <w:tr w:rsidR="00B20BB6" w:rsidRPr="00D6500E" w14:paraId="4806C319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ED5C6A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02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FF3D67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Fokin 1 UBR 4-2(Baton Rouge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E36BAA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USA, Louisiana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A62B08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0.46788, -91.129604 (*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CD9650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?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0C750C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c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F31C1C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8A3456" w14:textId="77777777" w:rsidR="00947C36" w:rsidRPr="00D6500E" w:rsidRDefault="00947C36" w:rsidP="00DB7D5D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- / 6</w:t>
            </w:r>
          </w:p>
        </w:tc>
      </w:tr>
      <w:tr w:rsidR="00F34843" w:rsidRPr="00D6500E" w14:paraId="60D839FC" w14:textId="77777777" w:rsidTr="0002374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6777996" w14:textId="2CF19308" w:rsidR="00F34843" w:rsidRPr="00D6500E" w:rsidRDefault="00F34843" w:rsidP="00F34843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KS7CI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708051B8" w14:textId="4AA26C07" w:rsidR="00F34843" w:rsidRPr="00D6500E" w:rsidRDefault="00F34843" w:rsidP="00F34843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Kochsee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5CC0512" w14:textId="54172561" w:rsidR="00F34843" w:rsidRPr="00D6500E" w:rsidRDefault="00F34843" w:rsidP="00F34843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ermany, Brandenburg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7EEB3583" w14:textId="1701D61A" w:rsidR="00F34843" w:rsidRPr="00D6500E" w:rsidRDefault="00F34843" w:rsidP="00F34843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53.131996, 13.1077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070E8B7" w14:textId="3C7F7172" w:rsidR="00F34843" w:rsidRPr="00D6500E" w:rsidRDefault="00F34843" w:rsidP="00F34843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1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269C6D5A" w14:textId="4C6E7577" w:rsidR="00F34843" w:rsidRPr="00D6500E" w:rsidRDefault="00F34843" w:rsidP="00F34843">
            <w:pPr>
              <w:rPr>
                <w:sz w:val="22"/>
                <w:szCs w:val="22"/>
              </w:rPr>
            </w:pPr>
            <w:r w:rsidRPr="00023747">
              <w:rPr>
                <w:sz w:val="22"/>
                <w:szCs w:val="22"/>
              </w:rPr>
              <w:t>Hap99 (**)</w:t>
            </w:r>
            <w:bookmarkStart w:id="0" w:name="_GoBack"/>
            <w:bookmarkEnd w:id="0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A1BEA5D" w14:textId="449D35FE" w:rsidR="00F34843" w:rsidRPr="00D6500E" w:rsidRDefault="00F34843" w:rsidP="00F348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BFAD55D" w14:textId="5E2D1861" w:rsidR="00F34843" w:rsidRPr="00D6500E" w:rsidRDefault="00F34843" w:rsidP="00F34843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 / 6</w:t>
            </w:r>
          </w:p>
        </w:tc>
      </w:tr>
    </w:tbl>
    <w:p w14:paraId="62355349" w14:textId="77777777" w:rsidR="00D6500E" w:rsidRPr="00D6500E" w:rsidRDefault="00D6500E">
      <w:pPr>
        <w:rPr>
          <w:sz w:val="22"/>
          <w:szCs w:val="22"/>
        </w:rPr>
      </w:pPr>
    </w:p>
    <w:sectPr w:rsidR="00D6500E" w:rsidRPr="00D6500E" w:rsidSect="00D6500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OK">
    <w15:presenceInfo w15:providerId="None" w15:userId="O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00E"/>
    <w:rsid w:val="0000044F"/>
    <w:rsid w:val="000138A8"/>
    <w:rsid w:val="00023747"/>
    <w:rsid w:val="000303B0"/>
    <w:rsid w:val="000525FC"/>
    <w:rsid w:val="00052DB9"/>
    <w:rsid w:val="00054114"/>
    <w:rsid w:val="00060B1B"/>
    <w:rsid w:val="00062C77"/>
    <w:rsid w:val="000713A2"/>
    <w:rsid w:val="000800F6"/>
    <w:rsid w:val="000855A7"/>
    <w:rsid w:val="000B5C4D"/>
    <w:rsid w:val="000E5854"/>
    <w:rsid w:val="000F4A4F"/>
    <w:rsid w:val="00104203"/>
    <w:rsid w:val="00104F81"/>
    <w:rsid w:val="00110C39"/>
    <w:rsid w:val="00112218"/>
    <w:rsid w:val="00123F65"/>
    <w:rsid w:val="001244E1"/>
    <w:rsid w:val="001257AF"/>
    <w:rsid w:val="00141B6D"/>
    <w:rsid w:val="00145FC2"/>
    <w:rsid w:val="001548A5"/>
    <w:rsid w:val="00161A7A"/>
    <w:rsid w:val="00186259"/>
    <w:rsid w:val="001A3458"/>
    <w:rsid w:val="001A6974"/>
    <w:rsid w:val="001E442A"/>
    <w:rsid w:val="001F4D5A"/>
    <w:rsid w:val="00220ED4"/>
    <w:rsid w:val="00226AFC"/>
    <w:rsid w:val="002423F4"/>
    <w:rsid w:val="0024339A"/>
    <w:rsid w:val="00244217"/>
    <w:rsid w:val="00262D99"/>
    <w:rsid w:val="00277A63"/>
    <w:rsid w:val="002D0C80"/>
    <w:rsid w:val="002D35A2"/>
    <w:rsid w:val="00307849"/>
    <w:rsid w:val="003274F9"/>
    <w:rsid w:val="00384939"/>
    <w:rsid w:val="00385BD5"/>
    <w:rsid w:val="003C2951"/>
    <w:rsid w:val="003C7555"/>
    <w:rsid w:val="003D2DBC"/>
    <w:rsid w:val="004310FB"/>
    <w:rsid w:val="00492D21"/>
    <w:rsid w:val="004A04DA"/>
    <w:rsid w:val="004A7277"/>
    <w:rsid w:val="004B3395"/>
    <w:rsid w:val="004B6F5A"/>
    <w:rsid w:val="004C13AB"/>
    <w:rsid w:val="004E0C60"/>
    <w:rsid w:val="00500614"/>
    <w:rsid w:val="00506741"/>
    <w:rsid w:val="00512AF6"/>
    <w:rsid w:val="00537A04"/>
    <w:rsid w:val="00577619"/>
    <w:rsid w:val="00591123"/>
    <w:rsid w:val="005D2F8C"/>
    <w:rsid w:val="005E6980"/>
    <w:rsid w:val="00610F0F"/>
    <w:rsid w:val="00613B3B"/>
    <w:rsid w:val="00625976"/>
    <w:rsid w:val="006409A0"/>
    <w:rsid w:val="00644D94"/>
    <w:rsid w:val="00692809"/>
    <w:rsid w:val="006A7B5C"/>
    <w:rsid w:val="006C1508"/>
    <w:rsid w:val="006C39B9"/>
    <w:rsid w:val="006C611D"/>
    <w:rsid w:val="007423F3"/>
    <w:rsid w:val="0075466D"/>
    <w:rsid w:val="00766071"/>
    <w:rsid w:val="00774FBE"/>
    <w:rsid w:val="007A08BA"/>
    <w:rsid w:val="007A5206"/>
    <w:rsid w:val="007B1258"/>
    <w:rsid w:val="007E1A76"/>
    <w:rsid w:val="007E5958"/>
    <w:rsid w:val="00802453"/>
    <w:rsid w:val="00814183"/>
    <w:rsid w:val="00840677"/>
    <w:rsid w:val="0087779A"/>
    <w:rsid w:val="00884D46"/>
    <w:rsid w:val="008A5263"/>
    <w:rsid w:val="008F559B"/>
    <w:rsid w:val="00905470"/>
    <w:rsid w:val="00922788"/>
    <w:rsid w:val="00942C22"/>
    <w:rsid w:val="0094516D"/>
    <w:rsid w:val="00947C36"/>
    <w:rsid w:val="009540DC"/>
    <w:rsid w:val="00962DD1"/>
    <w:rsid w:val="0098273F"/>
    <w:rsid w:val="00984297"/>
    <w:rsid w:val="009973F0"/>
    <w:rsid w:val="009A1F0E"/>
    <w:rsid w:val="009A2245"/>
    <w:rsid w:val="009E00F4"/>
    <w:rsid w:val="009E57E4"/>
    <w:rsid w:val="00A10445"/>
    <w:rsid w:val="00A21EB2"/>
    <w:rsid w:val="00A220F5"/>
    <w:rsid w:val="00A43DAF"/>
    <w:rsid w:val="00A46F5C"/>
    <w:rsid w:val="00A50515"/>
    <w:rsid w:val="00A66B27"/>
    <w:rsid w:val="00B20BB6"/>
    <w:rsid w:val="00B21AD7"/>
    <w:rsid w:val="00B236F6"/>
    <w:rsid w:val="00B560B0"/>
    <w:rsid w:val="00B739D7"/>
    <w:rsid w:val="00B80824"/>
    <w:rsid w:val="00B86ECC"/>
    <w:rsid w:val="00BB7319"/>
    <w:rsid w:val="00BC0A72"/>
    <w:rsid w:val="00BD5FE3"/>
    <w:rsid w:val="00BE70C8"/>
    <w:rsid w:val="00BE74AC"/>
    <w:rsid w:val="00C05641"/>
    <w:rsid w:val="00C324DC"/>
    <w:rsid w:val="00C372C8"/>
    <w:rsid w:val="00C41BCD"/>
    <w:rsid w:val="00C65D83"/>
    <w:rsid w:val="00C660A4"/>
    <w:rsid w:val="00C753A2"/>
    <w:rsid w:val="00C9404D"/>
    <w:rsid w:val="00CD5DAA"/>
    <w:rsid w:val="00CF27B0"/>
    <w:rsid w:val="00CF4306"/>
    <w:rsid w:val="00D45815"/>
    <w:rsid w:val="00D5503A"/>
    <w:rsid w:val="00D6500E"/>
    <w:rsid w:val="00D816D9"/>
    <w:rsid w:val="00DA4D62"/>
    <w:rsid w:val="00DC6DE0"/>
    <w:rsid w:val="00DE4BA2"/>
    <w:rsid w:val="00DE50FB"/>
    <w:rsid w:val="00DF1E4E"/>
    <w:rsid w:val="00E07183"/>
    <w:rsid w:val="00E33595"/>
    <w:rsid w:val="00E36358"/>
    <w:rsid w:val="00E41E33"/>
    <w:rsid w:val="00E5773E"/>
    <w:rsid w:val="00E74BDB"/>
    <w:rsid w:val="00E87F39"/>
    <w:rsid w:val="00E97074"/>
    <w:rsid w:val="00EC48F7"/>
    <w:rsid w:val="00EE0F37"/>
    <w:rsid w:val="00EE5D75"/>
    <w:rsid w:val="00EF3390"/>
    <w:rsid w:val="00F34843"/>
    <w:rsid w:val="00F373BF"/>
    <w:rsid w:val="00F616DD"/>
    <w:rsid w:val="00F76C15"/>
    <w:rsid w:val="00FA3643"/>
    <w:rsid w:val="00FA662F"/>
    <w:rsid w:val="00FB27BB"/>
    <w:rsid w:val="00FB2A65"/>
    <w:rsid w:val="00FC3FFE"/>
    <w:rsid w:val="00FC7CB6"/>
    <w:rsid w:val="00FD4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AF4A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0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20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0F5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47C36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0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20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0F5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47C3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7</Words>
  <Characters>2434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</dc:creator>
  <cp:keywords/>
  <dc:description/>
  <cp:lastModifiedBy>Lydia Bright</cp:lastModifiedBy>
  <cp:revision>2</cp:revision>
  <dcterms:created xsi:type="dcterms:W3CDTF">2020-12-03T15:25:00Z</dcterms:created>
  <dcterms:modified xsi:type="dcterms:W3CDTF">2020-12-03T15:25:00Z</dcterms:modified>
</cp:coreProperties>
</file>